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EB6" w:rsidRPr="00942465" w:rsidRDefault="004620FF" w:rsidP="00942465">
      <w:pPr>
        <w:autoSpaceDE w:val="0"/>
        <w:autoSpaceDN w:val="0"/>
        <w:adjustRightInd w:val="0"/>
        <w:spacing w:beforeLines="100" w:afterLines="100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942465">
        <w:rPr>
          <w:rFonts w:ascii="Times New Roman" w:eastAsia="Arial Unicode MS" w:hAnsi="Times New Roman" w:cs="Times New Roman"/>
          <w:b/>
          <w:sz w:val="20"/>
          <w:szCs w:val="20"/>
        </w:rPr>
        <w:t xml:space="preserve">S4 Table. </w:t>
      </w:r>
      <w:r w:rsidR="00942465" w:rsidRPr="00942465">
        <w:rPr>
          <w:rFonts w:ascii="Times New Roman" w:eastAsia="Arial Unicode MS" w:hAnsi="Times New Roman" w:cs="Times New Roman"/>
          <w:b/>
          <w:color w:val="000000" w:themeColor="text1"/>
          <w:sz w:val="20"/>
          <w:szCs w:val="20"/>
        </w:rPr>
        <w:t>The LnP(D) (log-likelihood) function value calculated by the STRUCTURE program for determining a suitable K value.</w:t>
      </w:r>
    </w:p>
    <w:tbl>
      <w:tblPr>
        <w:tblW w:w="777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75"/>
        <w:gridCol w:w="2212"/>
        <w:gridCol w:w="2703"/>
        <w:gridCol w:w="1580"/>
      </w:tblGrid>
      <w:tr w:rsidR="00194891" w:rsidRPr="00E26FF3" w:rsidTr="00194891">
        <w:trPr>
          <w:trHeight w:val="363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nP(D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 [LnP(D)]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α1  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0.60 </w:t>
            </w:r>
          </w:p>
        </w:tc>
        <w:tc>
          <w:tcPr>
            <w:tcW w:w="2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2.9 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79.60 </w:t>
            </w:r>
          </w:p>
        </w:tc>
        <w:tc>
          <w:tcPr>
            <w:tcW w:w="2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1.5 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0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3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3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7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8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1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3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2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6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9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0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3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2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5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1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5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0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381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75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99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6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1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7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106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49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4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6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57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58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8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0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6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1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8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7.3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59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111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58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4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6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57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58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5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57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6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6098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65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8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3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3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1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0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3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2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59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5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5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0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54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29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56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4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3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3.5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3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0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56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33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62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13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722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06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89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6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82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84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88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4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723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08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81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81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87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93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721.5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44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8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729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19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3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815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5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6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04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1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6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5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9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1.5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9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3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0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06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50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604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3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79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73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6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8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4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2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82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0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9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5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22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21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70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16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63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20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69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26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81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7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26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5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21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6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21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8.3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26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1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16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61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2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3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95.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40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09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3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93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6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01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46.3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8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05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9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40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6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99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46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9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42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09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7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10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60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9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07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68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24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8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09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4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19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6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11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5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20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6.2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5.5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01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6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38.9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8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65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7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33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41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02.0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61.3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42.6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32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61.7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73.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66.4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90.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35.3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21.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394.5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51.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58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61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3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99.2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89.0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4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521.1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933.4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5 </w:t>
            </w:r>
          </w:p>
        </w:tc>
      </w:tr>
      <w:tr w:rsidR="00194891" w:rsidRPr="00E26FF3" w:rsidTr="00194891">
        <w:trPr>
          <w:trHeight w:val="363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466.80 </w:t>
            </w:r>
          </w:p>
        </w:tc>
        <w:tc>
          <w:tcPr>
            <w:tcW w:w="2703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7.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194891" w:rsidRPr="00E26FF3" w:rsidRDefault="00194891" w:rsidP="001948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2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32 </w:t>
            </w:r>
          </w:p>
        </w:tc>
      </w:tr>
    </w:tbl>
    <w:p w:rsidR="009A7770" w:rsidRPr="00E26FF3" w:rsidRDefault="009A777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9A7770" w:rsidRPr="00E26FF3" w:rsidSect="0064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504D" w:rsidRDefault="0092504D" w:rsidP="009A7770">
      <w:r>
        <w:separator/>
      </w:r>
    </w:p>
  </w:endnote>
  <w:endnote w:type="continuationSeparator" w:id="1">
    <w:p w:rsidR="0092504D" w:rsidRDefault="0092504D" w:rsidP="009A77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504D" w:rsidRDefault="0092504D" w:rsidP="009A7770">
      <w:r>
        <w:separator/>
      </w:r>
    </w:p>
  </w:footnote>
  <w:footnote w:type="continuationSeparator" w:id="1">
    <w:p w:rsidR="0092504D" w:rsidRDefault="0092504D" w:rsidP="009A77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770"/>
    <w:rsid w:val="0003640E"/>
    <w:rsid w:val="00144159"/>
    <w:rsid w:val="00194891"/>
    <w:rsid w:val="00286EB6"/>
    <w:rsid w:val="003F756C"/>
    <w:rsid w:val="004620FF"/>
    <w:rsid w:val="00533E54"/>
    <w:rsid w:val="00643BDB"/>
    <w:rsid w:val="007C31ED"/>
    <w:rsid w:val="007C597B"/>
    <w:rsid w:val="007F1D9F"/>
    <w:rsid w:val="0092504D"/>
    <w:rsid w:val="00942465"/>
    <w:rsid w:val="009A7770"/>
    <w:rsid w:val="009B7384"/>
    <w:rsid w:val="00AB315C"/>
    <w:rsid w:val="00C70F36"/>
    <w:rsid w:val="00D658CE"/>
    <w:rsid w:val="00D752EC"/>
    <w:rsid w:val="00D80897"/>
    <w:rsid w:val="00D92456"/>
    <w:rsid w:val="00E26FF3"/>
    <w:rsid w:val="00F50672"/>
    <w:rsid w:val="00F86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7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77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7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7770"/>
    <w:rPr>
      <w:sz w:val="18"/>
      <w:szCs w:val="18"/>
    </w:rPr>
  </w:style>
  <w:style w:type="character" w:customStyle="1" w:styleId="simplepara11">
    <w:name w:val="simplepara11"/>
    <w:basedOn w:val="a0"/>
    <w:rsid w:val="00286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7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18-10-06T09:23:00Z</dcterms:created>
  <dcterms:modified xsi:type="dcterms:W3CDTF">2018-10-18T12:15:00Z</dcterms:modified>
</cp:coreProperties>
</file>